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5B7" w:rsidRPr="00E235B7" w:rsidRDefault="00E235B7" w:rsidP="00E235B7">
      <w:pPr>
        <w:pStyle w:val="Titulo2"/>
        <w:rPr>
          <w:color w:val="auto"/>
        </w:rPr>
      </w:pPr>
      <w:r w:rsidRPr="00E235B7">
        <w:rPr>
          <w:color w:val="auto"/>
        </w:rPr>
        <w:t>Supplementary Data SD1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9"/>
        <w:gridCol w:w="1455"/>
        <w:gridCol w:w="1148"/>
        <w:gridCol w:w="900"/>
        <w:gridCol w:w="1635"/>
        <w:gridCol w:w="1133"/>
        <w:gridCol w:w="1566"/>
      </w:tblGrid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Localit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Latitud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Longitu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aptur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ondit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djacen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y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Jaramillo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919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1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Ramó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70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-Urban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gua Chiqui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53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8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bookmarkStart w:id="0" w:name="_GoBack"/>
            <w:bookmarkEnd w:id="0"/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Azuf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9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arsh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El Socor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33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8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Dun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Jacint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1.04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2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esa Agua Chiqui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55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8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onte Ceniz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3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9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Valle Tranquilo R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8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El C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mpit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5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Dun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esa militar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08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arcela 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7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esa Su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05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olon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1.02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r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San Telm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1.04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2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r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Vicentit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9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u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 xml:space="preserve">Las Pintas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9.89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4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u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alb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9.8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4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u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Carlo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9.62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4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u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San Telmo (a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1.01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Telm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9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Jaramillo nort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93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 xml:space="preserve">Jaramillo east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91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1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Jacinto Sw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86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1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gua Amarg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57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8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Desalination pla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9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3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Quintín S.R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6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ge</w:t>
            </w:r>
          </w:p>
        </w:tc>
      </w:tr>
      <w:tr w:rsidR="00E235B7" w:rsidRPr="00536E04" w:rsidTr="002E396D">
        <w:trPr>
          <w:trHeight w:val="255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Maz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3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Dune</w:t>
            </w:r>
          </w:p>
        </w:tc>
      </w:tr>
      <w:tr w:rsidR="00E235B7" w:rsidRPr="00536E04" w:rsidTr="002E396D">
        <w:trPr>
          <w:trHeight w:val="26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Mazo dun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2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6.0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Dune</w:t>
            </w:r>
          </w:p>
        </w:tc>
      </w:tr>
      <w:tr w:rsidR="00E235B7" w:rsidRPr="00536E04" w:rsidTr="002E396D">
        <w:trPr>
          <w:trHeight w:val="279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Simó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5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9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05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Azufre sout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1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9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arsh</w:t>
            </w:r>
          </w:p>
        </w:tc>
      </w:tr>
      <w:tr w:rsidR="00E235B7" w:rsidRPr="00536E04" w:rsidTr="002E396D">
        <w:trPr>
          <w:trHeight w:val="194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corrit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3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8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arsh</w:t>
            </w:r>
          </w:p>
        </w:tc>
      </w:tr>
      <w:tr w:rsidR="00E235B7" w:rsidRPr="00536E04" w:rsidTr="002E396D">
        <w:trPr>
          <w:trHeight w:val="255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hond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2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Onion field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21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Valle Tranquilo (out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9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8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Valle Tranquilo inlan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8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7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ancho Gonzalez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3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6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rop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El Rosari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12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6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osario dum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09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6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Urba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Urban</w:t>
            </w:r>
          </w:p>
        </w:tc>
      </w:tr>
      <w:tr w:rsidR="00E235B7" w:rsidRPr="00536E04" w:rsidTr="002E396D">
        <w:trPr>
          <w:trHeight w:val="255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osario sout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07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6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ver farm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anteón inglé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42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9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otenti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arsh</w:t>
            </w:r>
          </w:p>
        </w:tc>
      </w:tr>
      <w:tr w:rsidR="00E235B7" w:rsidRPr="00536E04" w:rsidTr="002E396D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osario riverb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0.09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-115.6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al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istor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</w:t>
            </w:r>
          </w:p>
        </w:tc>
      </w:tr>
    </w:tbl>
    <w:p w:rsidR="00E235B7" w:rsidRDefault="00E235B7" w:rsidP="00E235B7">
      <w:pPr>
        <w:spacing w:after="160" w:line="259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tbl>
      <w:tblPr>
        <w:tblW w:w="101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12"/>
        <w:gridCol w:w="799"/>
        <w:gridCol w:w="797"/>
        <w:gridCol w:w="1564"/>
        <w:gridCol w:w="1289"/>
        <w:gridCol w:w="767"/>
        <w:gridCol w:w="1074"/>
        <w:gridCol w:w="647"/>
      </w:tblGrid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lastRenderedPageBreak/>
              <w:t>Localit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ove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 xml:space="preserve">Slope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Herb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hrubs &gt;0.5m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i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lop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ugg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es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Elev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Jaramillo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5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6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2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Ramó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gua Chiquit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lan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5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0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Azufr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loncha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El Socorr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Jacint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esa Agua Chiquit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8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03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onte Ceniz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2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Valle Tranquilo R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6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El Consuel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7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esa militar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lan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51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arcela 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ew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20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esa Su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9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Colone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lan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82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San Telm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Vicentit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8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47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 xml:space="preserve">Las Pintas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ew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34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Malb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ew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53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Carlo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1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San Telmo (a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5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4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Telm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2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Jaramillo north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2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 xml:space="preserve">Jaramillo east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2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Jacinto Sw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0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gua Amarg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e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0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Desalination plan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loncha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.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7</w:t>
            </w:r>
          </w:p>
        </w:tc>
      </w:tr>
      <w:tr w:rsidR="00E235B7" w:rsidRPr="00536E04" w:rsidTr="002E396D">
        <w:trPr>
          <w:trHeight w:val="2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Quintín S.R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e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loncha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3</w:t>
            </w:r>
          </w:p>
        </w:tc>
      </w:tr>
      <w:tr w:rsidR="00E235B7" w:rsidRPr="00536E04" w:rsidTr="002E396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Maz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loncha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4</w:t>
            </w:r>
          </w:p>
        </w:tc>
      </w:tr>
      <w:tr w:rsidR="00E235B7" w:rsidRPr="00536E04" w:rsidTr="002E396D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Mazo dun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loncha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4</w:t>
            </w:r>
          </w:p>
        </w:tc>
      </w:tr>
      <w:tr w:rsidR="00E235B7" w:rsidRPr="00536E04" w:rsidTr="002E396D">
        <w:trPr>
          <w:trHeight w:val="2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an Simó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4</w:t>
            </w:r>
          </w:p>
        </w:tc>
      </w:tr>
      <w:tr w:rsidR="00E235B7" w:rsidRPr="00536E04" w:rsidTr="002E396D">
        <w:trPr>
          <w:trHeight w:val="2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unta Azufre south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loncha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0</w:t>
            </w:r>
          </w:p>
        </w:tc>
      </w:tr>
      <w:tr w:rsidR="00E235B7" w:rsidRPr="00536E04" w:rsidTr="002E396D">
        <w:trPr>
          <w:trHeight w:val="1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Socorrit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1</w:t>
            </w:r>
          </w:p>
        </w:tc>
      </w:tr>
      <w:tr w:rsidR="00E235B7" w:rsidRPr="00536E04" w:rsidTr="002E396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hond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6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7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Onion field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lan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3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Valle Tranquilo (out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3</w:t>
            </w:r>
          </w:p>
        </w:tc>
      </w:tr>
      <w:tr w:rsidR="00E235B7" w:rsidRPr="00536E04" w:rsidTr="002E396D">
        <w:trPr>
          <w:trHeight w:val="2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Valle Tranquilo in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20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ancho Gonzalez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eg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5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21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Arroyo El Rosari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3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osario dum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2</w:t>
            </w:r>
          </w:p>
        </w:tc>
      </w:tr>
      <w:tr w:rsidR="00E235B7" w:rsidRPr="00536E04" w:rsidTr="002E396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osario south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158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Panteón inglé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Xero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0.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7</w:t>
            </w:r>
          </w:p>
        </w:tc>
      </w:tr>
      <w:tr w:rsidR="00E235B7" w:rsidRPr="00536E04" w:rsidTr="002E396D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Rosario riverbe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gt;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&lt;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N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Fluviso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4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2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5B7" w:rsidRPr="00536E04" w:rsidRDefault="00E235B7" w:rsidP="002E396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</w:pPr>
            <w:r w:rsidRPr="00536E04">
              <w:rPr>
                <w:rFonts w:asciiTheme="majorBidi" w:eastAsia="Times New Roman" w:hAnsiTheme="majorBidi" w:cstheme="majorBidi"/>
                <w:color w:val="000000"/>
                <w:szCs w:val="24"/>
                <w:lang w:eastAsia="es-MX" w:bidi="he-IL"/>
              </w:rPr>
              <w:t>92</w:t>
            </w:r>
          </w:p>
        </w:tc>
      </w:tr>
    </w:tbl>
    <w:p w:rsidR="00E235B7" w:rsidRPr="007B3DC7" w:rsidRDefault="00E235B7" w:rsidP="00E235B7">
      <w:pPr>
        <w:spacing w:after="160" w:line="259" w:lineRule="auto"/>
        <w:ind w:firstLine="0"/>
        <w:rPr>
          <w:rFonts w:cs="Times New Roman"/>
          <w:szCs w:val="24"/>
          <w:lang w:val="en-US"/>
        </w:rPr>
      </w:pPr>
    </w:p>
    <w:p w:rsidR="00515EC1" w:rsidRDefault="00515EC1"/>
    <w:sectPr w:rsidR="00515EC1" w:rsidSect="007617D8">
      <w:pgSz w:w="12240" w:h="15840"/>
      <w:pgMar w:top="1418" w:right="1701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5B7"/>
    <w:rsid w:val="00515EC1"/>
    <w:rsid w:val="00C57FDB"/>
    <w:rsid w:val="00E2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FAC4C-680C-46CA-B6B5-248FC5B1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5B7"/>
    <w:pPr>
      <w:spacing w:after="0" w:line="480" w:lineRule="auto"/>
      <w:ind w:firstLine="284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C57FDB"/>
    <w:pPr>
      <w:pageBreakBefore/>
      <w:widowControl w:val="0"/>
      <w:pBdr>
        <w:bottom w:val="single" w:sz="4" w:space="1" w:color="auto"/>
      </w:pBdr>
      <w:spacing w:before="240" w:line="360" w:lineRule="auto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35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57FDB"/>
    <w:rPr>
      <w:rFonts w:ascii="Calibri" w:eastAsiaTheme="majorEastAsia" w:hAnsi="Calibri" w:cstheme="majorBidi"/>
      <w:b/>
      <w:sz w:val="32"/>
      <w:szCs w:val="32"/>
    </w:rPr>
  </w:style>
  <w:style w:type="paragraph" w:customStyle="1" w:styleId="Titulo2">
    <w:name w:val="Titulo 2"/>
    <w:basedOn w:val="Ttulo2"/>
    <w:link w:val="Titulo2Car"/>
    <w:qFormat/>
    <w:rsid w:val="00E235B7"/>
    <w:pPr>
      <w:ind w:firstLine="0"/>
      <w:jc w:val="center"/>
    </w:pPr>
    <w:rPr>
      <w:rFonts w:asciiTheme="majorBidi" w:hAnsiTheme="majorBidi"/>
      <w:b/>
      <w:smallCaps/>
      <w:sz w:val="24"/>
      <w:szCs w:val="24"/>
      <w:lang w:val="en-US"/>
    </w:rPr>
  </w:style>
  <w:style w:type="character" w:customStyle="1" w:styleId="Titulo2Car">
    <w:name w:val="Titulo 2 Car"/>
    <w:basedOn w:val="Ttulo2Car"/>
    <w:link w:val="Titulo2"/>
    <w:rsid w:val="00E235B7"/>
    <w:rPr>
      <w:rFonts w:asciiTheme="majorBidi" w:eastAsiaTheme="majorEastAsia" w:hAnsiTheme="majorBidi" w:cstheme="majorBidi"/>
      <w:b/>
      <w:smallCaps/>
      <w:color w:val="2E74B5" w:themeColor="accent1" w:themeShade="BF"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35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Nmerodelnea">
    <w:name w:val="line number"/>
    <w:basedOn w:val="Fuentedeprrafopredeter"/>
    <w:uiPriority w:val="99"/>
    <w:semiHidden/>
    <w:unhideWhenUsed/>
    <w:rsid w:val="00E23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drade</dc:creator>
  <cp:keywords/>
  <dc:description/>
  <cp:lastModifiedBy>Jorge Andrade</cp:lastModifiedBy>
  <cp:revision>1</cp:revision>
  <dcterms:created xsi:type="dcterms:W3CDTF">2023-02-17T19:54:00Z</dcterms:created>
  <dcterms:modified xsi:type="dcterms:W3CDTF">2023-02-17T19:57:00Z</dcterms:modified>
</cp:coreProperties>
</file>